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E3C" w:rsidRDefault="008C5E3C" w:rsidP="008C5E3C">
      <w:pPr>
        <w:jc w:val="center"/>
        <w:rPr>
          <w:rFonts w:eastAsiaTheme="minorEastAsia" w:hint="eastAsia"/>
          <w:szCs w:val="22"/>
        </w:rPr>
      </w:pPr>
      <w:r w:rsidRPr="00AD72B5">
        <w:rPr>
          <w:rFonts w:eastAsiaTheme="minorEastAsia"/>
          <w:szCs w:val="22"/>
        </w:rPr>
        <w:t xml:space="preserve">Supplementary table 1 primers of Real-time </w:t>
      </w:r>
      <w:proofErr w:type="spellStart"/>
      <w:r w:rsidRPr="00AD72B5">
        <w:rPr>
          <w:rFonts w:eastAsiaTheme="minorEastAsia"/>
          <w:szCs w:val="22"/>
        </w:rPr>
        <w:t>qPCR</w:t>
      </w:r>
      <w:proofErr w:type="spellEnd"/>
    </w:p>
    <w:p w:rsidR="008C5E3C" w:rsidRPr="00AD72B5" w:rsidRDefault="008C5E3C" w:rsidP="008C5E3C">
      <w:pPr>
        <w:jc w:val="center"/>
        <w:rPr>
          <w:rFonts w:eastAsiaTheme="minorEastAsia"/>
          <w:szCs w:val="22"/>
        </w:rPr>
      </w:pPr>
      <w:bookmarkStart w:id="0" w:name="_GoBack"/>
      <w:bookmarkEnd w:id="0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662"/>
        <w:gridCol w:w="3833"/>
      </w:tblGrid>
      <w:tr w:rsidR="008C5E3C" w:rsidRPr="00AD72B5" w:rsidTr="00B22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/>
                <w:b w:val="0"/>
                <w:szCs w:val="21"/>
              </w:rPr>
              <w:t>Primer</w:t>
            </w:r>
          </w:p>
        </w:tc>
        <w:tc>
          <w:tcPr>
            <w:tcW w:w="3833" w:type="dxa"/>
            <w:noWrap/>
          </w:tcPr>
          <w:p w:rsidR="008C5E3C" w:rsidRPr="00AD72B5" w:rsidRDefault="008C5E3C" w:rsidP="00B228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/>
                <w:b w:val="0"/>
                <w:szCs w:val="21"/>
              </w:rPr>
              <w:t>Sequence(5’-3’)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ATTTGAAGGGATGGGCCGTT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ACCAATCGCCAATGCTCAGA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4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AAATCACAAGCGATGGCAGC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4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GGCTCTTTAAGGACCGCTT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5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ACATCCAAAAAGCTTCCTGCT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5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AGTGGCACCAGTCTCCTCA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6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GAAGGTTGAGGACACGTCA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6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GTCTTGGGGTGATATCCTGG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7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GAAGGTTGAGGACACGTCA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7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GTCTTGGGGTGATATCCTGG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8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ACCAGTTGTGGCGGAGTATG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8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CCAACTTTAGTGAGATGCGGC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9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AGGACACGTCAGTTCCTGT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9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AGGGTGGTGTCCCGGTAAT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0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AAGCGGAAAAGCCAACTCA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0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CTGGAACTGACGTGTCCTCAA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1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ACTTGCCATATCGGCTTGTGA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1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CTCAGATGATGGTTCTGACCCC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2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CTTGTTGGCAACTCAAGAAGG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2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TTGTGGGGGTCAGCATTTTC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3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TCCGAAAGGCCACTTTGCT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3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ACATGGAATTGTGACACCGC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7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ATGGCTATCCACATGCCTCG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7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AAGCACATCCTCGCTACAGG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9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GGTGCCCACGGAATAACTC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19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TAGCGACCAATGCGAACAC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0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CACGTGGCGATCTCTGTAGG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0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AACAGCAACTCGTCGCAAG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1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GAGAGGAGCTACGCAAGTT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1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GTGGCCTGTGGTATGAGTT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3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CCACAGCTCTCAGCAACACT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3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GCTTCTCCCCGACATACAC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5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ATACGAGTGTCCAGGTCGGA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5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GTCGGAACGGTTCTCTTGG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9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ACGGTGGCGGATTGAGAAG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29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CACCATGCCACGGTAATGCT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30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CAGCCATGACAAACTTCCCAAG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30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CTCCACCACCCATTGCTTT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31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TCCGAGGTTTCGTGCTCAA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lastRenderedPageBreak/>
              <w:t>S31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AGCCTTGCTGCAAATAGCC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32F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TGTTCCCAAGGGTCATTTTGC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 w:hint="eastAsia"/>
                <w:b w:val="0"/>
                <w:szCs w:val="21"/>
              </w:rPr>
              <w:t>S32R</w:t>
            </w:r>
          </w:p>
        </w:tc>
        <w:tc>
          <w:tcPr>
            <w:tcW w:w="3833" w:type="dxa"/>
            <w:noWrap/>
            <w:hideMark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 w:hint="eastAsia"/>
                <w:szCs w:val="21"/>
              </w:rPr>
              <w:t>GACACTGCCCATTGGATGGT</w:t>
            </w:r>
          </w:p>
        </w:tc>
      </w:tr>
      <w:tr w:rsidR="008C5E3C" w:rsidRPr="00AD72B5" w:rsidTr="00B2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/>
                <w:b w:val="0"/>
                <w:szCs w:val="21"/>
              </w:rPr>
              <w:t>LrEF1a-F</w:t>
            </w:r>
          </w:p>
        </w:tc>
        <w:tc>
          <w:tcPr>
            <w:tcW w:w="3833" w:type="dxa"/>
            <w:noWrap/>
          </w:tcPr>
          <w:p w:rsidR="008C5E3C" w:rsidRPr="00AD72B5" w:rsidRDefault="008C5E3C" w:rsidP="00B22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/>
                <w:szCs w:val="21"/>
              </w:rPr>
              <w:t>CCATACCAGCATCACCATTCTTC</w:t>
            </w:r>
          </w:p>
        </w:tc>
      </w:tr>
      <w:tr w:rsidR="008C5E3C" w:rsidRPr="00AD72B5" w:rsidTr="00B228C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8C5E3C" w:rsidRPr="00AD72B5" w:rsidRDefault="008C5E3C" w:rsidP="00B228C1">
            <w:pPr>
              <w:jc w:val="center"/>
              <w:rPr>
                <w:rFonts w:eastAsiaTheme="minorEastAsia"/>
                <w:b w:val="0"/>
                <w:szCs w:val="21"/>
              </w:rPr>
            </w:pPr>
            <w:r w:rsidRPr="00AD72B5">
              <w:rPr>
                <w:rFonts w:eastAsiaTheme="minorEastAsia"/>
                <w:b w:val="0"/>
                <w:szCs w:val="21"/>
              </w:rPr>
              <w:t>LrEF1a-R</w:t>
            </w:r>
          </w:p>
        </w:tc>
        <w:tc>
          <w:tcPr>
            <w:tcW w:w="3833" w:type="dxa"/>
            <w:noWrap/>
          </w:tcPr>
          <w:p w:rsidR="008C5E3C" w:rsidRPr="00AD72B5" w:rsidRDefault="008C5E3C" w:rsidP="00B22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D72B5">
              <w:rPr>
                <w:rFonts w:eastAsiaTheme="minorEastAsia"/>
                <w:szCs w:val="21"/>
              </w:rPr>
              <w:t>GTCACACTTCCCACATTGCC</w:t>
            </w:r>
          </w:p>
        </w:tc>
      </w:tr>
    </w:tbl>
    <w:p w:rsidR="008C5E3C" w:rsidRPr="00AD72B5" w:rsidRDefault="008C5E3C" w:rsidP="008C5E3C">
      <w:pPr>
        <w:rPr>
          <w:rFonts w:asciiTheme="minorHAnsi" w:eastAsiaTheme="minorEastAsia" w:hAnsiTheme="minorHAnsi" w:cstheme="minorBidi"/>
          <w:szCs w:val="22"/>
        </w:rPr>
      </w:pPr>
    </w:p>
    <w:p w:rsidR="00FE5D73" w:rsidRDefault="00FE5D73"/>
    <w:sectPr w:rsidR="00FE5D7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6C67" w:rsidRDefault="00B96C67" w:rsidP="008C5E3C">
      <w:r>
        <w:separator/>
      </w:r>
    </w:p>
  </w:endnote>
  <w:endnote w:type="continuationSeparator" w:id="0">
    <w:p w:rsidR="00B96C67" w:rsidRDefault="00B96C67" w:rsidP="008C5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6C67" w:rsidRDefault="00B96C67" w:rsidP="008C5E3C">
      <w:r>
        <w:separator/>
      </w:r>
    </w:p>
  </w:footnote>
  <w:footnote w:type="continuationSeparator" w:id="0">
    <w:p w:rsidR="00B96C67" w:rsidRDefault="00B96C67" w:rsidP="008C5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F3A"/>
    <w:rsid w:val="00495F3A"/>
    <w:rsid w:val="008C5E3C"/>
    <w:rsid w:val="00B96C67"/>
    <w:rsid w:val="00FE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E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E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E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E3C"/>
    <w:rPr>
      <w:sz w:val="18"/>
      <w:szCs w:val="18"/>
    </w:rPr>
  </w:style>
  <w:style w:type="table" w:styleId="a5">
    <w:name w:val="Light Shading"/>
    <w:basedOn w:val="a1"/>
    <w:uiPriority w:val="60"/>
    <w:rsid w:val="008C5E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E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E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E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E3C"/>
    <w:rPr>
      <w:sz w:val="18"/>
      <w:szCs w:val="18"/>
    </w:rPr>
  </w:style>
  <w:style w:type="table" w:styleId="a5">
    <w:name w:val="Light Shading"/>
    <w:basedOn w:val="a1"/>
    <w:uiPriority w:val="60"/>
    <w:rsid w:val="008C5E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</dc:creator>
  <cp:keywords/>
  <dc:description/>
  <cp:lastModifiedBy>II</cp:lastModifiedBy>
  <cp:revision>2</cp:revision>
  <dcterms:created xsi:type="dcterms:W3CDTF">2023-02-14T09:08:00Z</dcterms:created>
  <dcterms:modified xsi:type="dcterms:W3CDTF">2023-02-14T09:11:00Z</dcterms:modified>
</cp:coreProperties>
</file>